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360"/>
        <w:rPr>
          <w:rFonts w:ascii="Times New Roman" w:hAnsi="Times New Roman" w:cs="Times New Roman"/>
          <w:caps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1. Differences between landscape categories for each of α value of the Renyi index tested for statistical significance using Kruskal-Wallis test.</w:t>
      </w:r>
    </w:p>
    <w:p>
      <w:pPr>
        <w:pStyle w:val="FreeFormA"/>
        <w:spacing w:lineRule="auto" w:line="360"/>
        <w:rPr>
          <w:rFonts w:ascii="Times New Roman" w:hAnsi="Times New Roman" w:cs="Times New Roman"/>
          <w:caps/>
          <w:szCs w:val="24"/>
        </w:rPr>
      </w:pPr>
      <w:r>
        <w:rPr>
          <w:rFonts w:cs="Times New Roman" w:ascii="Times New Roman" w:hAnsi="Times New Roman"/>
          <w:caps/>
          <w:szCs w:val="24"/>
        </w:rPr>
      </w:r>
    </w:p>
    <w:p>
      <w:pPr>
        <w:pStyle w:val="FreeFormA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sults of Kruskal-Wallis test to assess statistical significance of Renyi index values.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409"/>
        <w:gridCol w:w="2268"/>
        <w:gridCol w:w="2299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nyi index (α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land/hillto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land/hillslope</w:t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llslope/hillto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4.90; p=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3.36; p=0.07</w:t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0.02; p=0.90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5.27; p=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3.28; p=0.07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0.16; p=0.67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5.27; p=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3.45; p=0.0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0.11; p=0.74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5.75; p=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3.54; p=0.0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0.32; p=0.57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4.13; p=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2.32; p=0.13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0.32; p=0.57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3.60; p=0.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2.37; p=0.12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0.24; p=0.63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3.31; p=0.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1.92; p=0.17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0.23; p=0.64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3.26; p=0.0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1.91; p=0.17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KW</w:t>
            </w:r>
            <w:r>
              <w:rPr>
                <w:rFonts w:eastAsia="Symbol" w:cs="Symbol" w:ascii="Symbol" w:hAnsi="Symbol"/>
                <w:sz w:val="24"/>
                <w:szCs w:val="24"/>
                <w:lang w:eastAsia="pt-BR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=0.25; p=0.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/>
        <w:t xml:space="preserve"> = Significant result under the null hypothesis: KW</w:t>
      </w:r>
      <w:r>
        <w:rPr>
          <w:rFonts w:eastAsia="Symbol" w:cs="Symbol" w:ascii="Symbol" w:hAnsi="Symbol"/>
          <w:sz w:val="20"/>
          <w:szCs w:val="20"/>
          <w:lang w:eastAsia="pt-BR"/>
        </w:rPr>
        <w:t></w:t>
      </w:r>
      <w:r>
        <w:rPr/>
        <w:t>2 = 0 (p &lt; 0.05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Times New Roman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6:41:00Z</dcterms:created>
  <dc:creator>manoel</dc:creator>
  <dc:description/>
  <cp:keywords/>
  <dc:language>en-US</dc:language>
  <cp:lastModifiedBy>Pres03</cp:lastModifiedBy>
  <dcterms:modified xsi:type="dcterms:W3CDTF">2012-05-04T16:41:00Z</dcterms:modified>
  <cp:revision>2</cp:revision>
  <dc:subject/>
  <dc:title/>
</cp:coreProperties>
</file>